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D7CA6" w14:textId="0AA1B81D" w:rsidR="00DE2F8A" w:rsidRDefault="00DE2F8A" w:rsidP="00DE2F8A">
      <w:r w:rsidRPr="007677B7">
        <w:rPr>
          <w:b/>
          <w:bCs/>
        </w:rPr>
        <w:t>Supplementary Table 1:</w:t>
      </w:r>
      <w:r>
        <w:t xml:space="preserve"> </w:t>
      </w:r>
      <w:r w:rsidR="007677B7">
        <w:t>B</w:t>
      </w:r>
      <w:r>
        <w:t xml:space="preserve">reakdown of enzyme combinations </w:t>
      </w:r>
      <w:r w:rsidR="007D60EF">
        <w:t xml:space="preserve">used in </w:t>
      </w:r>
      <w:r>
        <w:t>time</w:t>
      </w:r>
      <w:r w:rsidR="007D60EF">
        <w:t xml:space="preserve"> course experiments</w:t>
      </w:r>
      <w:r w:rsidR="00BA5456">
        <w:t xml:space="preserve"> (</w:t>
      </w:r>
      <w:r w:rsidR="00923863">
        <w:t>E</w:t>
      </w:r>
      <w:r w:rsidR="00BA5456">
        <w:t>#)</w:t>
      </w:r>
      <w:r w:rsidR="00987EFC">
        <w:t>, using the extracts without DTT</w:t>
      </w:r>
      <w:r w:rsidR="00700CE4">
        <w:t>. In caricain experiments</w:t>
      </w:r>
      <w:r w:rsidR="007D60EF">
        <w:t xml:space="preserve">, time course samples are collected after caricain addition in the intestinal digestion steps. In </w:t>
      </w:r>
      <w:proofErr w:type="spellStart"/>
      <w:r w:rsidR="007D60EF">
        <w:t>AnPep</w:t>
      </w:r>
      <w:proofErr w:type="spellEnd"/>
      <w:r w:rsidR="007D60EF">
        <w:t xml:space="preserve"> experiments, time course samples are collected after </w:t>
      </w:r>
      <w:proofErr w:type="spellStart"/>
      <w:r w:rsidR="007D60EF">
        <w:t>AnPep</w:t>
      </w:r>
      <w:proofErr w:type="spellEnd"/>
      <w:r w:rsidR="007D60EF">
        <w:t xml:space="preserve"> addition in the gastric digestion steps.</w:t>
      </w:r>
      <w:r w:rsidR="009C2A5F">
        <w:t xml:space="preserve"> The presence or absence of the enzyme is indicated by Y (yes) or N (no)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020"/>
        <w:gridCol w:w="2020"/>
        <w:gridCol w:w="2020"/>
        <w:gridCol w:w="2020"/>
      </w:tblGrid>
      <w:tr w:rsidR="00212188" w14:paraId="23639C2E" w14:textId="77777777" w:rsidTr="000A2F2B">
        <w:tc>
          <w:tcPr>
            <w:tcW w:w="704" w:type="dxa"/>
            <w:vMerge w:val="restart"/>
          </w:tcPr>
          <w:p w14:paraId="0849080E" w14:textId="0602A920" w:rsidR="00212188" w:rsidRDefault="00212188" w:rsidP="007D60EF">
            <w:pPr>
              <w:jc w:val="center"/>
            </w:pPr>
            <w:r>
              <w:t>E#</w:t>
            </w:r>
          </w:p>
        </w:tc>
        <w:tc>
          <w:tcPr>
            <w:tcW w:w="4040" w:type="dxa"/>
            <w:gridSpan w:val="2"/>
          </w:tcPr>
          <w:p w14:paraId="07403C05" w14:textId="1FC39BA5" w:rsidR="00212188" w:rsidRDefault="00212188" w:rsidP="007D60EF">
            <w:pPr>
              <w:jc w:val="center"/>
            </w:pPr>
            <w:r>
              <w:t>Gastric digestion</w:t>
            </w:r>
          </w:p>
        </w:tc>
        <w:tc>
          <w:tcPr>
            <w:tcW w:w="2020" w:type="dxa"/>
          </w:tcPr>
          <w:p w14:paraId="5206D80D" w14:textId="495AFE77" w:rsidR="00212188" w:rsidRDefault="00212188" w:rsidP="007D60EF">
            <w:pPr>
              <w:jc w:val="center"/>
            </w:pPr>
            <w:r>
              <w:t>Intestinal digestion</w:t>
            </w:r>
          </w:p>
        </w:tc>
        <w:tc>
          <w:tcPr>
            <w:tcW w:w="2020" w:type="dxa"/>
          </w:tcPr>
          <w:p w14:paraId="4187B89E" w14:textId="7F6FE2A8" w:rsidR="00212188" w:rsidRDefault="00212188" w:rsidP="007D60EF">
            <w:pPr>
              <w:jc w:val="center"/>
            </w:pPr>
            <w:r>
              <w:t>Analytical digestion</w:t>
            </w:r>
          </w:p>
        </w:tc>
      </w:tr>
      <w:tr w:rsidR="00212188" w14:paraId="3E0933BA" w14:textId="77777777" w:rsidTr="00212188">
        <w:tc>
          <w:tcPr>
            <w:tcW w:w="704" w:type="dxa"/>
            <w:vMerge/>
          </w:tcPr>
          <w:p w14:paraId="3F6B6229" w14:textId="77777777" w:rsidR="00212188" w:rsidRDefault="00212188" w:rsidP="007D60EF">
            <w:pPr>
              <w:jc w:val="center"/>
            </w:pPr>
          </w:p>
        </w:tc>
        <w:tc>
          <w:tcPr>
            <w:tcW w:w="2020" w:type="dxa"/>
          </w:tcPr>
          <w:p w14:paraId="15A18362" w14:textId="16C42CBE" w:rsidR="00212188" w:rsidRDefault="00212188" w:rsidP="007D60EF">
            <w:pPr>
              <w:jc w:val="center"/>
            </w:pPr>
            <w:r>
              <w:t>Pepsin</w:t>
            </w:r>
          </w:p>
        </w:tc>
        <w:tc>
          <w:tcPr>
            <w:tcW w:w="2020" w:type="dxa"/>
          </w:tcPr>
          <w:p w14:paraId="7039FAD3" w14:textId="5BDF9534" w:rsidR="00212188" w:rsidRDefault="00212188" w:rsidP="007D60EF">
            <w:pPr>
              <w:jc w:val="center"/>
            </w:pPr>
            <w:proofErr w:type="spellStart"/>
            <w:r>
              <w:t>AnPep</w:t>
            </w:r>
            <w:proofErr w:type="spellEnd"/>
          </w:p>
        </w:tc>
        <w:tc>
          <w:tcPr>
            <w:tcW w:w="2020" w:type="dxa"/>
          </w:tcPr>
          <w:p w14:paraId="08A6CD7D" w14:textId="17987135" w:rsidR="00212188" w:rsidRDefault="00212188" w:rsidP="007D60EF">
            <w:pPr>
              <w:jc w:val="center"/>
            </w:pPr>
            <w:r>
              <w:t>Caricain</w:t>
            </w:r>
          </w:p>
        </w:tc>
        <w:tc>
          <w:tcPr>
            <w:tcW w:w="2020" w:type="dxa"/>
          </w:tcPr>
          <w:p w14:paraId="0212CE97" w14:textId="5B9704D6" w:rsidR="00212188" w:rsidRDefault="00212188" w:rsidP="00212188">
            <w:pPr>
              <w:jc w:val="center"/>
            </w:pPr>
            <w:r>
              <w:t>Trypsin (T) or Chymotrypsin (C)</w:t>
            </w:r>
          </w:p>
        </w:tc>
      </w:tr>
      <w:tr w:rsidR="00212188" w14:paraId="199F877E" w14:textId="77777777" w:rsidTr="007677B7">
        <w:tc>
          <w:tcPr>
            <w:tcW w:w="704" w:type="dxa"/>
          </w:tcPr>
          <w:p w14:paraId="021242BC" w14:textId="2F1EF6FC" w:rsidR="00212188" w:rsidRDefault="00212188" w:rsidP="007D60EF">
            <w:pPr>
              <w:jc w:val="center"/>
            </w:pPr>
            <w:r>
              <w:t>1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1196E9CF" w14:textId="33BFDA71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659476ED" w14:textId="2B6BD205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13B1B029" w14:textId="7A595185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</w:tcPr>
          <w:p w14:paraId="3285158A" w14:textId="63422BDF" w:rsidR="00212188" w:rsidRDefault="00212188" w:rsidP="007D60EF">
            <w:pPr>
              <w:jc w:val="center"/>
            </w:pPr>
            <w:r>
              <w:t>T</w:t>
            </w:r>
          </w:p>
        </w:tc>
      </w:tr>
      <w:tr w:rsidR="00212188" w14:paraId="60E2036D" w14:textId="77777777" w:rsidTr="007677B7">
        <w:tc>
          <w:tcPr>
            <w:tcW w:w="704" w:type="dxa"/>
          </w:tcPr>
          <w:p w14:paraId="181DA14D" w14:textId="51F5EA87" w:rsidR="00212188" w:rsidRDefault="00212188" w:rsidP="007D60EF">
            <w:pPr>
              <w:jc w:val="center"/>
            </w:pPr>
            <w:r>
              <w:t>2</w:t>
            </w:r>
          </w:p>
        </w:tc>
        <w:tc>
          <w:tcPr>
            <w:tcW w:w="2020" w:type="dxa"/>
          </w:tcPr>
          <w:p w14:paraId="43C1C71D" w14:textId="73B5A898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7C006997" w14:textId="120AB98B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40C9AA44" w14:textId="0DD77DB5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</w:tcPr>
          <w:p w14:paraId="71DB0470" w14:textId="562A7B22" w:rsidR="00212188" w:rsidRDefault="00212188" w:rsidP="007D60EF">
            <w:pPr>
              <w:jc w:val="center"/>
            </w:pPr>
            <w:r>
              <w:t>T</w:t>
            </w:r>
          </w:p>
        </w:tc>
      </w:tr>
      <w:tr w:rsidR="00212188" w14:paraId="0ACE94AB" w14:textId="77777777" w:rsidTr="007677B7">
        <w:tc>
          <w:tcPr>
            <w:tcW w:w="704" w:type="dxa"/>
          </w:tcPr>
          <w:p w14:paraId="59AA52A6" w14:textId="623313BC" w:rsidR="00212188" w:rsidRDefault="00212188" w:rsidP="007D60EF">
            <w:pPr>
              <w:jc w:val="center"/>
            </w:pPr>
            <w:r>
              <w:t>3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76319347" w14:textId="78273E43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66EBF6FD" w14:textId="6F1C1B9E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15180149" w14:textId="09BDA1F0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</w:tcPr>
          <w:p w14:paraId="7D15425B" w14:textId="65AF555A" w:rsidR="00212188" w:rsidRDefault="00212188" w:rsidP="007D60EF">
            <w:pPr>
              <w:jc w:val="center"/>
            </w:pPr>
            <w:r>
              <w:t>C</w:t>
            </w:r>
          </w:p>
        </w:tc>
      </w:tr>
      <w:tr w:rsidR="00212188" w14:paraId="40E74557" w14:textId="77777777" w:rsidTr="007677B7">
        <w:tc>
          <w:tcPr>
            <w:tcW w:w="704" w:type="dxa"/>
          </w:tcPr>
          <w:p w14:paraId="322A2875" w14:textId="5C88F334" w:rsidR="00212188" w:rsidRDefault="00212188" w:rsidP="007D60EF">
            <w:pPr>
              <w:jc w:val="center"/>
            </w:pPr>
            <w:r>
              <w:t>4</w:t>
            </w:r>
          </w:p>
        </w:tc>
        <w:tc>
          <w:tcPr>
            <w:tcW w:w="2020" w:type="dxa"/>
          </w:tcPr>
          <w:p w14:paraId="165EDD29" w14:textId="7E2FF04A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50571A67" w14:textId="0C9279D0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6F2D6BA1" w14:textId="4870DE28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</w:tcPr>
          <w:p w14:paraId="20D58904" w14:textId="2E5F6CD1" w:rsidR="00212188" w:rsidRDefault="00212188" w:rsidP="007D60EF">
            <w:pPr>
              <w:jc w:val="center"/>
            </w:pPr>
            <w:r>
              <w:t>C</w:t>
            </w:r>
          </w:p>
        </w:tc>
      </w:tr>
      <w:tr w:rsidR="00212188" w14:paraId="59A531C5" w14:textId="77777777" w:rsidTr="007677B7">
        <w:tc>
          <w:tcPr>
            <w:tcW w:w="704" w:type="dxa"/>
          </w:tcPr>
          <w:p w14:paraId="035C02D6" w14:textId="0CE6FEEA" w:rsidR="00212188" w:rsidRDefault="00212188" w:rsidP="007D60EF">
            <w:pPr>
              <w:jc w:val="center"/>
            </w:pPr>
            <w:r>
              <w:t>5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7BE57241" w14:textId="68E071E2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2C5D0F64" w14:textId="486E7B64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4DA5247C" w14:textId="49F1DAC2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6080F53C" w14:textId="26844F0A" w:rsidR="00212188" w:rsidRDefault="00212188" w:rsidP="007D60EF">
            <w:pPr>
              <w:jc w:val="center"/>
            </w:pPr>
            <w:r>
              <w:t>T</w:t>
            </w:r>
          </w:p>
        </w:tc>
      </w:tr>
      <w:tr w:rsidR="00212188" w14:paraId="03F596FB" w14:textId="77777777" w:rsidTr="007677B7">
        <w:tc>
          <w:tcPr>
            <w:tcW w:w="704" w:type="dxa"/>
          </w:tcPr>
          <w:p w14:paraId="111A22FC" w14:textId="14CE1580" w:rsidR="00212188" w:rsidRDefault="00212188" w:rsidP="007D60EF">
            <w:pPr>
              <w:jc w:val="center"/>
            </w:pPr>
            <w:r>
              <w:t>6</w:t>
            </w:r>
          </w:p>
        </w:tc>
        <w:tc>
          <w:tcPr>
            <w:tcW w:w="2020" w:type="dxa"/>
          </w:tcPr>
          <w:p w14:paraId="32BCD179" w14:textId="4F1C73B2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</w:tcPr>
          <w:p w14:paraId="10BCE414" w14:textId="413B63EF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7AE5E1EE" w14:textId="1FB6E03A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4A237113" w14:textId="15F42B63" w:rsidR="00212188" w:rsidRDefault="00212188" w:rsidP="007D60EF">
            <w:pPr>
              <w:jc w:val="center"/>
            </w:pPr>
            <w:r>
              <w:t>T</w:t>
            </w:r>
          </w:p>
        </w:tc>
      </w:tr>
      <w:tr w:rsidR="00212188" w14:paraId="10550E23" w14:textId="77777777" w:rsidTr="007677B7">
        <w:tc>
          <w:tcPr>
            <w:tcW w:w="704" w:type="dxa"/>
          </w:tcPr>
          <w:p w14:paraId="3173406A" w14:textId="58167925" w:rsidR="00212188" w:rsidRDefault="00212188" w:rsidP="007D60EF">
            <w:pPr>
              <w:jc w:val="center"/>
            </w:pPr>
            <w:r>
              <w:t>7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2D7AE0ED" w14:textId="157383C5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5E13A356" w14:textId="1B329CF0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40FA0720" w14:textId="5162E4A5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64D347A4" w14:textId="7CA734C1" w:rsidR="00212188" w:rsidRDefault="00212188" w:rsidP="007D60EF">
            <w:pPr>
              <w:jc w:val="center"/>
            </w:pPr>
            <w:r>
              <w:t>C</w:t>
            </w:r>
          </w:p>
        </w:tc>
      </w:tr>
      <w:tr w:rsidR="00212188" w14:paraId="4AF61A8C" w14:textId="77777777" w:rsidTr="007677B7">
        <w:tc>
          <w:tcPr>
            <w:tcW w:w="704" w:type="dxa"/>
          </w:tcPr>
          <w:p w14:paraId="319FB255" w14:textId="71325A94" w:rsidR="00212188" w:rsidRDefault="00212188" w:rsidP="007D60EF">
            <w:pPr>
              <w:jc w:val="center"/>
            </w:pPr>
            <w:r>
              <w:t>8</w:t>
            </w:r>
          </w:p>
        </w:tc>
        <w:tc>
          <w:tcPr>
            <w:tcW w:w="2020" w:type="dxa"/>
          </w:tcPr>
          <w:p w14:paraId="568933C1" w14:textId="54B70069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</w:tcPr>
          <w:p w14:paraId="68935AE3" w14:textId="54AED032" w:rsidR="00212188" w:rsidRDefault="00212188" w:rsidP="007D60EF">
            <w:pPr>
              <w:jc w:val="center"/>
            </w:pPr>
            <w:r>
              <w:t>Y</w:t>
            </w:r>
          </w:p>
        </w:tc>
        <w:tc>
          <w:tcPr>
            <w:tcW w:w="2020" w:type="dxa"/>
            <w:shd w:val="clear" w:color="auto" w:fill="BFBFBF" w:themeFill="background1" w:themeFillShade="BF"/>
          </w:tcPr>
          <w:p w14:paraId="7E810C1D" w14:textId="35A82523" w:rsidR="00212188" w:rsidRDefault="00212188" w:rsidP="007D60EF">
            <w:pPr>
              <w:jc w:val="center"/>
            </w:pPr>
            <w:r>
              <w:t>N</w:t>
            </w:r>
          </w:p>
        </w:tc>
        <w:tc>
          <w:tcPr>
            <w:tcW w:w="2020" w:type="dxa"/>
          </w:tcPr>
          <w:p w14:paraId="0DEBA87C" w14:textId="7C183F9D" w:rsidR="00212188" w:rsidRDefault="00212188" w:rsidP="007D60EF">
            <w:pPr>
              <w:jc w:val="center"/>
            </w:pPr>
            <w:r>
              <w:t>C</w:t>
            </w:r>
          </w:p>
        </w:tc>
      </w:tr>
    </w:tbl>
    <w:p w14:paraId="4DB9F537" w14:textId="77777777" w:rsidR="005A37AC" w:rsidRDefault="005A37AC" w:rsidP="00987EFC"/>
    <w:sectPr w:rsidR="005A3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F8A"/>
    <w:rsid w:val="00212188"/>
    <w:rsid w:val="005A37AC"/>
    <w:rsid w:val="00700CE4"/>
    <w:rsid w:val="007677B7"/>
    <w:rsid w:val="007D60EF"/>
    <w:rsid w:val="00923863"/>
    <w:rsid w:val="00987EFC"/>
    <w:rsid w:val="009C2A5F"/>
    <w:rsid w:val="00BA5456"/>
    <w:rsid w:val="00DE2F8A"/>
    <w:rsid w:val="00E6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4EB1"/>
  <w15:chartTrackingRefBased/>
  <w15:docId w15:val="{B0BA4554-91D2-4D86-B1A7-16EA88C2E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E4DD4-CA17-458F-9309-AC6F7FDAF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NYE-WOOD</dc:creator>
  <cp:keywords/>
  <dc:description/>
  <cp:lastModifiedBy>Colgrave, Michelle (A&amp;F, St. Lucia)</cp:lastModifiedBy>
  <cp:revision>9</cp:revision>
  <dcterms:created xsi:type="dcterms:W3CDTF">2022-05-17T03:03:00Z</dcterms:created>
  <dcterms:modified xsi:type="dcterms:W3CDTF">2022-05-25T13:05:00Z</dcterms:modified>
</cp:coreProperties>
</file>